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FD5" w:rsidRDefault="004C2591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upplemental table S4. Tissues specific eQTL pattern of SNP </w:t>
      </w:r>
      <w:r w:rsidRPr="004C2591">
        <w:rPr>
          <w:rFonts w:ascii="Times New Roman" w:hAnsi="Times New Roman"/>
          <w:szCs w:val="21"/>
        </w:rPr>
        <w:t>rs2297514</w:t>
      </w:r>
      <w:r>
        <w:rPr>
          <w:rFonts w:ascii="Times New Roman" w:hAnsi="Times New Roman" w:hint="eastAsia"/>
          <w:szCs w:val="21"/>
        </w:rPr>
        <w:t xml:space="preserve"> based on data from 40 human tissu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26"/>
        <w:gridCol w:w="1144"/>
        <w:gridCol w:w="1091"/>
        <w:gridCol w:w="1459"/>
        <w:gridCol w:w="1002"/>
      </w:tblGrid>
      <w:tr w:rsidR="004C2591" w:rsidRPr="004C2591" w:rsidTr="00FB5976">
        <w:trPr>
          <w:trHeight w:val="270"/>
          <w:jc w:val="center"/>
        </w:trPr>
        <w:tc>
          <w:tcPr>
            <w:tcW w:w="2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pleen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025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Esophagus - Gastroesophageal Junction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031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dipose - Subcutaneou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21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Uteru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36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Cortex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2.0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45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dipose - Visceral (Omentum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59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Cerebellu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62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kin - Sun Exposed (Lower leg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5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east - Mammary Tissu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7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Pituitary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1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rtery - Aort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2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Hypothalamu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5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Muscle - Skeletal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8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rtery - Tibial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1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Nerve - Tibial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3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Pancrea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3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Esophagus - Mucos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5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Testi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9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Heart - Left Ventricl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1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Ovary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1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Hippocampu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2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3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4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Frontal Cortex (BA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5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53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Caudate (basal gangli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54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rtery - Coronary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56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Heart - Atrial Appendag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56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Thyroi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61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kin - Not Sun Exposed (Suprapubic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66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Esophagus - Musculari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67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76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Colon - Sigmoi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2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tomach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2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Vagina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4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Adrenal Gland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87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0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Cerebellar Hemispher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2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Small Intestine - Terminal Ileu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9600</w:t>
            </w:r>
          </w:p>
        </w:tc>
      </w:tr>
      <w:tr w:rsidR="004C2591" w:rsidRPr="004C2591" w:rsidTr="00FB5976">
        <w:trPr>
          <w:trHeight w:val="270"/>
          <w:jc w:val="center"/>
        </w:trPr>
        <w:tc>
          <w:tcPr>
            <w:tcW w:w="2245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4C25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Brain - Putamen (basal ganglia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:rsidR="004C2591" w:rsidRPr="004C2591" w:rsidRDefault="004C2591" w:rsidP="0019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C2591">
              <w:rPr>
                <w:rFonts w:ascii="Times New Roman" w:hAnsi="Times New Roman"/>
                <w:color w:val="000000"/>
                <w:kern w:val="0"/>
                <w:szCs w:val="21"/>
              </w:rPr>
              <w:t>1.0000</w:t>
            </w:r>
          </w:p>
        </w:tc>
      </w:tr>
    </w:tbl>
    <w:p w:rsidR="004C2591" w:rsidRPr="00F05DC4" w:rsidRDefault="004C2591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</w:p>
    <w:sectPr w:rsidR="004C2591" w:rsidRPr="00F05DC4" w:rsidSect="00BB2948">
      <w:pgSz w:w="11906" w:h="16838"/>
      <w:pgMar w:top="1440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7D5E" w:rsidRDefault="00437D5E" w:rsidP="00C65CE7">
      <w:r>
        <w:separator/>
      </w:r>
    </w:p>
  </w:endnote>
  <w:endnote w:type="continuationSeparator" w:id="0">
    <w:p w:rsidR="00437D5E" w:rsidRDefault="00437D5E" w:rsidP="00C65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7D5E" w:rsidRDefault="00437D5E" w:rsidP="00C65CE7">
      <w:r>
        <w:separator/>
      </w:r>
    </w:p>
  </w:footnote>
  <w:footnote w:type="continuationSeparator" w:id="0">
    <w:p w:rsidR="00437D5E" w:rsidRDefault="00437D5E" w:rsidP="00C65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CE7"/>
    <w:rsid w:val="0008174E"/>
    <w:rsid w:val="000B51A3"/>
    <w:rsid w:val="00142109"/>
    <w:rsid w:val="001972BF"/>
    <w:rsid w:val="00320A8A"/>
    <w:rsid w:val="00355BE8"/>
    <w:rsid w:val="00397AA7"/>
    <w:rsid w:val="00414344"/>
    <w:rsid w:val="00437D5E"/>
    <w:rsid w:val="004C2591"/>
    <w:rsid w:val="00611434"/>
    <w:rsid w:val="00793061"/>
    <w:rsid w:val="007B1ACD"/>
    <w:rsid w:val="00AA503E"/>
    <w:rsid w:val="00B419FD"/>
    <w:rsid w:val="00BB2948"/>
    <w:rsid w:val="00C65CE7"/>
    <w:rsid w:val="00C66F02"/>
    <w:rsid w:val="00D4322F"/>
    <w:rsid w:val="00D43FD5"/>
    <w:rsid w:val="00E11C6F"/>
    <w:rsid w:val="00E912E1"/>
    <w:rsid w:val="00F05DC4"/>
    <w:rsid w:val="00F742E4"/>
    <w:rsid w:val="00FB5976"/>
    <w:rsid w:val="00FE3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65C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5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5C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5C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5C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59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597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BEBFD-BC07-498C-8571-FA99B8F58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81</Words>
  <Characters>1604</Characters>
  <Application>Microsoft Office Word</Application>
  <DocSecurity>0</DocSecurity>
  <Lines>13</Lines>
  <Paragraphs>3</Paragraphs>
  <ScaleCrop>false</ScaleCrop>
  <Company>Lenovo</Company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23</cp:revision>
  <dcterms:created xsi:type="dcterms:W3CDTF">2017-06-09T01:35:00Z</dcterms:created>
  <dcterms:modified xsi:type="dcterms:W3CDTF">2018-03-01T14:54:00Z</dcterms:modified>
</cp:coreProperties>
</file>